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03B" w:rsidRDefault="0063003B" w:rsidP="006300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5826C4">
        <w:rPr>
          <w:rFonts w:ascii="Times New Roman" w:hAnsi="Times New Roman" w:cs="Times New Roman"/>
          <w:b/>
          <w:sz w:val="24"/>
          <w:szCs w:val="24"/>
        </w:rPr>
        <w:t>Annual change in GDP, FDI, and average tariffs by annual change in prevalence of underweight  for 38 countries</w:t>
      </w:r>
    </w:p>
    <w:p w:rsidR="0063003B" w:rsidRDefault="0063003B" w:rsidP="006300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085"/>
        <w:gridCol w:w="1742"/>
        <w:gridCol w:w="1857"/>
        <w:gridCol w:w="2239"/>
      </w:tblGrid>
      <w:tr w:rsidR="0063003B" w:rsidRPr="005826C4" w:rsidTr="008E349C">
        <w:trPr>
          <w:trHeight w:val="4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3003B" w:rsidRPr="005826C4" w:rsidRDefault="0063003B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1. GDP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2. FDI and GD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3. Average tariffs and GDP</w:t>
            </w:r>
          </w:p>
        </w:tc>
      </w:tr>
      <w:tr w:rsidR="0063003B" w:rsidRPr="005826C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fect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fect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fect (95% CI)</w:t>
            </w:r>
          </w:p>
        </w:tc>
      </w:tr>
      <w:tr w:rsidR="0063003B" w:rsidRPr="005826C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P (in 000 000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4</w:t>
            </w:r>
          </w:p>
        </w:tc>
      </w:tr>
      <w:tr w:rsidR="0063003B" w:rsidRPr="005826C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4, 1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4, 1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3, 1.015)</w:t>
            </w:r>
          </w:p>
        </w:tc>
      </w:tr>
      <w:tr w:rsidR="0063003B" w:rsidRPr="005826C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DI (in % GD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3003B" w:rsidRPr="005826C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7, 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3003B" w:rsidRPr="005826C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annual change in tarif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1</w:t>
            </w:r>
          </w:p>
        </w:tc>
      </w:tr>
      <w:tr w:rsidR="0063003B" w:rsidRPr="005826C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9, 1.003)</w:t>
            </w:r>
          </w:p>
        </w:tc>
      </w:tr>
      <w:tr w:rsidR="0063003B" w:rsidRPr="005826C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3003B" w:rsidRPr="005826C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7, 1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7, 1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8, 1.001)</w:t>
            </w:r>
          </w:p>
        </w:tc>
      </w:tr>
      <w:tr w:rsidR="0063003B" w:rsidRPr="005826C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3003B" w:rsidRPr="005826C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63003B" w:rsidRPr="005826C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003B" w:rsidRPr="005826C4" w:rsidRDefault="0063003B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2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</w:tr>
    </w:tbl>
    <w:p w:rsidR="0063003B" w:rsidRDefault="0063003B" w:rsidP="006300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4ED8" w:rsidRDefault="00B14ED8">
      <w:bookmarkStart w:id="0" w:name="_GoBack"/>
      <w:bookmarkEnd w:id="0"/>
    </w:p>
    <w:sectPr w:rsidR="00B14E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03B"/>
    <w:rsid w:val="0063003B"/>
    <w:rsid w:val="00B1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ABCB15-EB99-43FC-9131-667A4D3F2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03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</dc:creator>
  <cp:keywords/>
  <dc:description/>
  <cp:lastModifiedBy>Melissa</cp:lastModifiedBy>
  <cp:revision>1</cp:revision>
  <dcterms:created xsi:type="dcterms:W3CDTF">2014-05-15T15:00:00Z</dcterms:created>
  <dcterms:modified xsi:type="dcterms:W3CDTF">2014-05-15T15:00:00Z</dcterms:modified>
</cp:coreProperties>
</file>